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F9C" w:rsidRDefault="00570544" w:rsidP="00CF5D6A">
      <w:pPr>
        <w:pStyle w:val="Ttulo2"/>
        <w:spacing w:before="0" w:line="240" w:lineRule="auto"/>
        <w:jc w:val="center"/>
        <w:rPr>
          <w:rFonts w:ascii="Times New Roman" w:hAnsi="Times New Roman" w:cs="Times New Roman"/>
          <w:b/>
          <w:i/>
          <w:color w:val="auto"/>
          <w:sz w:val="32"/>
          <w:lang w:val="en-US"/>
        </w:rPr>
      </w:pPr>
      <w:r w:rsidRPr="00CF5D6A">
        <w:rPr>
          <w:rFonts w:ascii="Times New Roman" w:hAnsi="Times New Roman" w:cs="Times New Roman"/>
          <w:b/>
          <w:i/>
          <w:color w:val="auto"/>
          <w:sz w:val="32"/>
          <w:lang w:val="en-US"/>
        </w:rPr>
        <w:t>Supplementary Material</w:t>
      </w:r>
    </w:p>
    <w:p w:rsidR="00CF5D6A" w:rsidRPr="00CF5D6A" w:rsidRDefault="00CF5D6A" w:rsidP="00CF5D6A">
      <w:pPr>
        <w:keepNext/>
        <w:keepLines/>
        <w:widowControl w:val="0"/>
        <w:spacing w:after="0" w:line="240" w:lineRule="auto"/>
        <w:jc w:val="center"/>
        <w:outlineLvl w:val="0"/>
        <w:rPr>
          <w:rFonts w:ascii="Times New Roman" w:eastAsiaTheme="majorEastAsia" w:hAnsi="Times New Roman" w:cs="Times New Roman"/>
          <w:b/>
          <w:sz w:val="32"/>
          <w:szCs w:val="24"/>
          <w:lang w:val="en-US"/>
        </w:rPr>
      </w:pPr>
      <w:r w:rsidRPr="00CF5D6A">
        <w:rPr>
          <w:rFonts w:ascii="Times New Roman" w:eastAsiaTheme="majorEastAsia" w:hAnsi="Times New Roman" w:cs="Times New Roman"/>
          <w:b/>
          <w:i/>
          <w:sz w:val="32"/>
          <w:szCs w:val="24"/>
          <w:lang w:val="en-US"/>
        </w:rPr>
        <w:t>Beauveria bassiana</w:t>
      </w:r>
      <w:r w:rsidRPr="00CF5D6A">
        <w:rPr>
          <w:rFonts w:ascii="Times New Roman" w:eastAsiaTheme="majorEastAsia" w:hAnsi="Times New Roman" w:cs="Times New Roman"/>
          <w:b/>
          <w:sz w:val="32"/>
          <w:szCs w:val="24"/>
          <w:lang w:val="en-US"/>
        </w:rPr>
        <w:t xml:space="preserve"> Lipase A expressed in </w:t>
      </w:r>
      <w:r w:rsidRPr="00CF5D6A">
        <w:rPr>
          <w:rFonts w:ascii="Times New Roman" w:eastAsiaTheme="majorEastAsia" w:hAnsi="Times New Roman" w:cs="Times New Roman"/>
          <w:b/>
          <w:i/>
          <w:sz w:val="32"/>
          <w:szCs w:val="24"/>
          <w:lang w:val="en-US"/>
        </w:rPr>
        <w:t>Komagataella (Pichia) pastoris</w:t>
      </w:r>
      <w:r w:rsidRPr="00CF5D6A">
        <w:rPr>
          <w:rFonts w:ascii="Times New Roman" w:eastAsiaTheme="majorEastAsia" w:hAnsi="Times New Roman" w:cs="Times New Roman"/>
          <w:b/>
          <w:sz w:val="32"/>
          <w:szCs w:val="24"/>
          <w:lang w:val="en-US"/>
        </w:rPr>
        <w:t xml:space="preserve"> with potential for biodiesel catalysis</w:t>
      </w:r>
    </w:p>
    <w:p w:rsidR="00CF5D6A" w:rsidRPr="00CF5D6A" w:rsidRDefault="00CF5D6A" w:rsidP="00CF5D6A">
      <w:pPr>
        <w:widowControl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F5D6A" w:rsidRDefault="00CF5D6A" w:rsidP="00CF5D6A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F5D6A">
        <w:rPr>
          <w:rFonts w:ascii="Times New Roman" w:eastAsia="Calibri" w:hAnsi="Times New Roman" w:cs="Times New Roman"/>
          <w:sz w:val="24"/>
          <w:szCs w:val="24"/>
        </w:rPr>
        <w:t>Ana Claudia Vici,</w:t>
      </w:r>
      <w:r w:rsidRPr="00CF5D6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Andrezza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 xml:space="preserve"> Furquim da Cruz,</w:t>
      </w:r>
      <w:r w:rsidRPr="00CF5D6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CF5D6A">
        <w:rPr>
          <w:rFonts w:ascii="Times New Roman" w:eastAsia="Calibri" w:hAnsi="Times New Roman" w:cs="Times New Roman"/>
          <w:sz w:val="24"/>
          <w:szCs w:val="24"/>
        </w:rPr>
        <w:t xml:space="preserve">Fernanda Dell 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Antonio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Facchini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 xml:space="preserve">, Caio Cesar de Carvalho, 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Marita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 xml:space="preserve"> Gimenez Pereira, Raquel Fonseca-Maldonado, Richard John Ward, Benevides Costa 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Pessela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>, Gloria Fernandez-</w:t>
      </w:r>
      <w:proofErr w:type="spellStart"/>
      <w:r w:rsidRPr="00CF5D6A">
        <w:rPr>
          <w:rFonts w:ascii="Times New Roman" w:eastAsia="Calibri" w:hAnsi="Times New Roman" w:cs="Times New Roman"/>
          <w:sz w:val="24"/>
          <w:szCs w:val="24"/>
        </w:rPr>
        <w:t>Lorente</w:t>
      </w:r>
      <w:proofErr w:type="spellEnd"/>
      <w:r w:rsidRPr="00CF5D6A">
        <w:rPr>
          <w:rFonts w:ascii="Times New Roman" w:eastAsia="Calibri" w:hAnsi="Times New Roman" w:cs="Times New Roman"/>
          <w:sz w:val="24"/>
          <w:szCs w:val="24"/>
        </w:rPr>
        <w:t>, Fernando Araripe Gonçalves Torres, João Atílio Jorge, Maria de Lourdes Teixeira Moraes Polizeli*</w:t>
      </w:r>
    </w:p>
    <w:p w:rsidR="00CF5D6A" w:rsidRPr="00CF5D6A" w:rsidRDefault="00CF5D6A" w:rsidP="00CF5D6A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CF5D6A" w:rsidRDefault="00CF5D6A" w:rsidP="00CF5D6A">
      <w:pPr>
        <w:pStyle w:val="Estilo2"/>
        <w:spacing w:line="240" w:lineRule="auto"/>
        <w:rPr>
          <w:rFonts w:ascii="Times New Roman" w:hAnsi="Times New Roman" w:cs="Times New Roman"/>
        </w:rPr>
      </w:pPr>
      <w:r w:rsidRPr="00CF5D6A">
        <w:rPr>
          <w:rFonts w:ascii="Times New Roman" w:hAnsi="Times New Roman" w:cs="Times New Roman"/>
        </w:rPr>
        <w:t>*</w:t>
      </w:r>
      <w:r w:rsidRPr="00EC4801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EC4801">
        <w:rPr>
          <w:rFonts w:ascii="Times New Roman" w:hAnsi="Times New Roman" w:cs="Times New Roman"/>
          <w:b/>
        </w:rPr>
        <w:t>Correspondence</w:t>
      </w:r>
      <w:proofErr w:type="spellEnd"/>
      <w:r w:rsidRPr="00EC4801">
        <w:rPr>
          <w:rFonts w:ascii="Times New Roman" w:hAnsi="Times New Roman" w:cs="Times New Roman"/>
          <w:b/>
        </w:rPr>
        <w:t>:</w:t>
      </w:r>
      <w:r w:rsidRPr="00FC3A7B">
        <w:rPr>
          <w:rFonts w:ascii="Times New Roman" w:hAnsi="Times New Roman" w:cs="Times New Roman"/>
        </w:rPr>
        <w:t xml:space="preserve"> </w:t>
      </w:r>
      <w:proofErr w:type="spellStart"/>
      <w:r w:rsidRPr="00FC3A7B">
        <w:rPr>
          <w:rFonts w:ascii="Times New Roman" w:hAnsi="Times New Roman" w:cs="Times New Roman"/>
        </w:rPr>
        <w:t>Dr</w:t>
      </w:r>
      <w:proofErr w:type="spellEnd"/>
      <w:r w:rsidRPr="00FC3A7B">
        <w:rPr>
          <w:rFonts w:ascii="Times New Roman" w:hAnsi="Times New Roman" w:cs="Times New Roman"/>
        </w:rPr>
        <w:t xml:space="preserve"> Maria de Lourdes Teixeira de Moraes Pol</w:t>
      </w:r>
      <w:r>
        <w:rPr>
          <w:rFonts w:ascii="Times New Roman" w:hAnsi="Times New Roman" w:cs="Times New Roman"/>
        </w:rPr>
        <w:t xml:space="preserve">izeli: </w:t>
      </w:r>
      <w:r w:rsidRPr="00FC7269">
        <w:rPr>
          <w:rFonts w:ascii="Times New Roman" w:hAnsi="Times New Roman" w:cs="Times New Roman"/>
        </w:rPr>
        <w:t>polizeli@ffclrp.usp.br</w:t>
      </w:r>
      <w:bookmarkStart w:id="0" w:name="_GoBack"/>
      <w:bookmarkEnd w:id="0"/>
    </w:p>
    <w:p w:rsidR="00CF5D6A" w:rsidRDefault="00CF5D6A" w:rsidP="00CF5D6A">
      <w:pPr>
        <w:spacing w:after="0" w:line="240" w:lineRule="auto"/>
      </w:pPr>
    </w:p>
    <w:p w:rsidR="00CF5D6A" w:rsidRPr="00CF5D6A" w:rsidRDefault="00CF5D6A" w:rsidP="00CF5D6A">
      <w:pPr>
        <w:spacing w:after="0" w:line="240" w:lineRule="auto"/>
        <w:rPr>
          <w:b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1. </w:t>
      </w:r>
      <w:r w:rsidRPr="00CF5D6A">
        <w:rPr>
          <w:rFonts w:ascii="Times New Roman" w:eastAsia="Calibri" w:hAnsi="Times New Roman" w:cs="Times New Roman"/>
          <w:b/>
          <w:sz w:val="24"/>
          <w:lang w:val="en-US"/>
        </w:rPr>
        <w:t>Supplementary Figures</w:t>
      </w:r>
    </w:p>
    <w:p w:rsidR="00570544" w:rsidRPr="00CF5D6A" w:rsidRDefault="00570544" w:rsidP="00CF5D6A">
      <w:pPr>
        <w:widowControl w:val="0"/>
        <w:spacing w:after="0" w:line="240" w:lineRule="auto"/>
        <w:ind w:firstLine="851"/>
        <w:jc w:val="both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</w:p>
    <w:p w:rsidR="00362797" w:rsidRPr="00CF5D6A" w:rsidRDefault="00362797" w:rsidP="00CF5D6A">
      <w:pPr>
        <w:spacing w:line="240" w:lineRule="auto"/>
        <w:rPr>
          <w:rFonts w:ascii="Times New Roman" w:hAnsi="Times New Roman" w:cs="Times New Roman"/>
        </w:rPr>
      </w:pPr>
      <w:r w:rsidRPr="00CF5D6A">
        <w:rPr>
          <w:rFonts w:ascii="Times New Roman" w:hAnsi="Times New Roman" w:cs="Times New Roman"/>
          <w:b/>
          <w:noProof/>
          <w:lang w:eastAsia="pt-BR"/>
        </w:rPr>
        <w:lastRenderedPageBreak/>
        <w:drawing>
          <wp:inline distT="0" distB="0" distL="0" distR="0" wp14:anchorId="55BD7E84" wp14:editId="61AB7EA5">
            <wp:extent cx="5400040" cy="3752215"/>
            <wp:effectExtent l="0" t="0" r="0" b="63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S Fig 1 A pb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5D6A">
        <w:rPr>
          <w:rFonts w:ascii="Times New Roman" w:hAnsi="Times New Roman" w:cs="Times New Roman"/>
          <w:noProof/>
          <w:lang w:eastAsia="pt-BR"/>
        </w:rPr>
        <w:drawing>
          <wp:inline distT="0" distB="0" distL="0" distR="0">
            <wp:extent cx="5400040" cy="37719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S Fig 1 B pb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D6A" w:rsidRPr="00CF5D6A" w:rsidRDefault="00CF5D6A" w:rsidP="00CF5D6A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</w:pPr>
      <w:bookmarkStart w:id="1" w:name="_Ref401601790"/>
      <w:bookmarkStart w:id="2" w:name="_Toc402818756"/>
      <w:r w:rsidRPr="00CF5D6A">
        <w:rPr>
          <w:rFonts w:ascii="Times New Roman" w:eastAsia="Calibri" w:hAnsi="Times New Roman" w:cs="Times New Roman"/>
          <w:b/>
          <w:sz w:val="24"/>
          <w:lang w:val="en-US"/>
        </w:rPr>
        <w:t>Supplementary</w:t>
      </w:r>
      <w:r w:rsidRPr="00CF5D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  <w:lang w:val="en-US"/>
        </w:rPr>
        <w:t xml:space="preserve"> figure </w:t>
      </w:r>
      <w:bookmarkEnd w:id="1"/>
      <w:r w:rsidRPr="00CF5D6A"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18"/>
          <w:lang w:val="en-US"/>
        </w:rPr>
        <w:t>1</w:t>
      </w:r>
      <w:r w:rsidRPr="00CF5D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  <w:lang w:val="en-US"/>
        </w:rPr>
        <w:t>.</w:t>
      </w:r>
      <w:r w:rsidRPr="00CF5D6A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 xml:space="preserve"> Surfactant effect on BbLA activity. (A) Effect of 0.05% Triton X-100, Tween 20, Tween 80, </w:t>
      </w:r>
      <w:proofErr w:type="spellStart"/>
      <w:r w:rsidRPr="00CF5D6A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>Tergitol</w:t>
      </w:r>
      <w:proofErr w:type="spellEnd"/>
      <w:r w:rsidRPr="00CF5D6A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>, CTAB and SDS on BbLA activity. (B) Effect of different Triton X-100 concentrations on BbLA activity.</w:t>
      </w:r>
    </w:p>
    <w:bookmarkEnd w:id="2"/>
    <w:p w:rsidR="00570544" w:rsidRPr="00CF5D6A" w:rsidRDefault="00570544" w:rsidP="00CF5D6A">
      <w:pPr>
        <w:spacing w:line="240" w:lineRule="auto"/>
        <w:ind w:right="-1"/>
        <w:rPr>
          <w:rFonts w:ascii="Times New Roman" w:hAnsi="Times New Roman" w:cs="Times New Roman"/>
          <w:lang w:val="en-US"/>
        </w:rPr>
      </w:pPr>
    </w:p>
    <w:sectPr w:rsidR="00570544" w:rsidRPr="00CF5D6A" w:rsidSect="003A007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44"/>
    <w:rsid w:val="00005B80"/>
    <w:rsid w:val="0000641E"/>
    <w:rsid w:val="00006A2C"/>
    <w:rsid w:val="00011A01"/>
    <w:rsid w:val="00016FA8"/>
    <w:rsid w:val="000246AD"/>
    <w:rsid w:val="000247A2"/>
    <w:rsid w:val="0002776E"/>
    <w:rsid w:val="00063D19"/>
    <w:rsid w:val="00064DC5"/>
    <w:rsid w:val="0006793D"/>
    <w:rsid w:val="0007006E"/>
    <w:rsid w:val="000709A0"/>
    <w:rsid w:val="00071EF6"/>
    <w:rsid w:val="00073930"/>
    <w:rsid w:val="00086556"/>
    <w:rsid w:val="000905D3"/>
    <w:rsid w:val="000C6A02"/>
    <w:rsid w:val="000D3483"/>
    <w:rsid w:val="000D73E7"/>
    <w:rsid w:val="000F36BD"/>
    <w:rsid w:val="000F7EB9"/>
    <w:rsid w:val="001022B3"/>
    <w:rsid w:val="0010389F"/>
    <w:rsid w:val="001106EC"/>
    <w:rsid w:val="001221F1"/>
    <w:rsid w:val="00126354"/>
    <w:rsid w:val="00157B05"/>
    <w:rsid w:val="00157D8C"/>
    <w:rsid w:val="001609AA"/>
    <w:rsid w:val="00164C98"/>
    <w:rsid w:val="001652BF"/>
    <w:rsid w:val="001653CE"/>
    <w:rsid w:val="00167283"/>
    <w:rsid w:val="00172A8E"/>
    <w:rsid w:val="00173647"/>
    <w:rsid w:val="00176789"/>
    <w:rsid w:val="00183DEF"/>
    <w:rsid w:val="001867A8"/>
    <w:rsid w:val="00192CC8"/>
    <w:rsid w:val="001A17C4"/>
    <w:rsid w:val="001A18E0"/>
    <w:rsid w:val="001C5C77"/>
    <w:rsid w:val="001E1065"/>
    <w:rsid w:val="001F4800"/>
    <w:rsid w:val="001F713E"/>
    <w:rsid w:val="00200521"/>
    <w:rsid w:val="00201013"/>
    <w:rsid w:val="00222A95"/>
    <w:rsid w:val="002302A4"/>
    <w:rsid w:val="00240E12"/>
    <w:rsid w:val="00260D1C"/>
    <w:rsid w:val="0026638B"/>
    <w:rsid w:val="00267337"/>
    <w:rsid w:val="00271DD5"/>
    <w:rsid w:val="00272D21"/>
    <w:rsid w:val="0027751A"/>
    <w:rsid w:val="00291C3F"/>
    <w:rsid w:val="002961F4"/>
    <w:rsid w:val="002A691C"/>
    <w:rsid w:val="002B0D17"/>
    <w:rsid w:val="002B7AA8"/>
    <w:rsid w:val="002C03A6"/>
    <w:rsid w:val="002C17A9"/>
    <w:rsid w:val="002C5A54"/>
    <w:rsid w:val="002F3497"/>
    <w:rsid w:val="00310B9D"/>
    <w:rsid w:val="00311A38"/>
    <w:rsid w:val="0031349E"/>
    <w:rsid w:val="00313A8E"/>
    <w:rsid w:val="00313FCB"/>
    <w:rsid w:val="00321B2B"/>
    <w:rsid w:val="00326136"/>
    <w:rsid w:val="00353862"/>
    <w:rsid w:val="003547A6"/>
    <w:rsid w:val="003624E3"/>
    <w:rsid w:val="00362797"/>
    <w:rsid w:val="00362A65"/>
    <w:rsid w:val="00364F5B"/>
    <w:rsid w:val="00381DD3"/>
    <w:rsid w:val="00387C9C"/>
    <w:rsid w:val="003901E7"/>
    <w:rsid w:val="003906DE"/>
    <w:rsid w:val="00395C8B"/>
    <w:rsid w:val="003A0071"/>
    <w:rsid w:val="003A0BAD"/>
    <w:rsid w:val="003B3FC8"/>
    <w:rsid w:val="003B76EB"/>
    <w:rsid w:val="003C4425"/>
    <w:rsid w:val="003D16F5"/>
    <w:rsid w:val="003E5F5A"/>
    <w:rsid w:val="003F0DF0"/>
    <w:rsid w:val="003F2583"/>
    <w:rsid w:val="003F2B47"/>
    <w:rsid w:val="00400DA9"/>
    <w:rsid w:val="00407775"/>
    <w:rsid w:val="00414EB2"/>
    <w:rsid w:val="00423978"/>
    <w:rsid w:val="00424881"/>
    <w:rsid w:val="0042537E"/>
    <w:rsid w:val="00440016"/>
    <w:rsid w:val="00444786"/>
    <w:rsid w:val="00447870"/>
    <w:rsid w:val="00451D43"/>
    <w:rsid w:val="00456B36"/>
    <w:rsid w:val="004617CC"/>
    <w:rsid w:val="0046665D"/>
    <w:rsid w:val="00475665"/>
    <w:rsid w:val="00483144"/>
    <w:rsid w:val="00484396"/>
    <w:rsid w:val="0049228A"/>
    <w:rsid w:val="00495CD2"/>
    <w:rsid w:val="00496868"/>
    <w:rsid w:val="004A08ED"/>
    <w:rsid w:val="004B4060"/>
    <w:rsid w:val="004C1A61"/>
    <w:rsid w:val="004C1D1C"/>
    <w:rsid w:val="004C31B3"/>
    <w:rsid w:val="004C35D4"/>
    <w:rsid w:val="004E5788"/>
    <w:rsid w:val="00504DC2"/>
    <w:rsid w:val="00514A5B"/>
    <w:rsid w:val="005214A3"/>
    <w:rsid w:val="00522A9E"/>
    <w:rsid w:val="005279F0"/>
    <w:rsid w:val="00527DE0"/>
    <w:rsid w:val="0053196A"/>
    <w:rsid w:val="0054130F"/>
    <w:rsid w:val="00543006"/>
    <w:rsid w:val="0054784A"/>
    <w:rsid w:val="00566B3A"/>
    <w:rsid w:val="00570544"/>
    <w:rsid w:val="00577DA6"/>
    <w:rsid w:val="005853AD"/>
    <w:rsid w:val="0058543A"/>
    <w:rsid w:val="00597910"/>
    <w:rsid w:val="005A33FB"/>
    <w:rsid w:val="005A69B2"/>
    <w:rsid w:val="005B1851"/>
    <w:rsid w:val="005B7AE8"/>
    <w:rsid w:val="005C2B9A"/>
    <w:rsid w:val="005C34C0"/>
    <w:rsid w:val="005C399E"/>
    <w:rsid w:val="005C509A"/>
    <w:rsid w:val="005C59E2"/>
    <w:rsid w:val="005D2123"/>
    <w:rsid w:val="005D664F"/>
    <w:rsid w:val="005E78D9"/>
    <w:rsid w:val="005F1569"/>
    <w:rsid w:val="006079A9"/>
    <w:rsid w:val="00610D00"/>
    <w:rsid w:val="0062592B"/>
    <w:rsid w:val="00631C9C"/>
    <w:rsid w:val="00633FFE"/>
    <w:rsid w:val="006425D5"/>
    <w:rsid w:val="00643399"/>
    <w:rsid w:val="00654FDB"/>
    <w:rsid w:val="0065534C"/>
    <w:rsid w:val="00665ED2"/>
    <w:rsid w:val="0066762B"/>
    <w:rsid w:val="00676E82"/>
    <w:rsid w:val="006772C6"/>
    <w:rsid w:val="0068588C"/>
    <w:rsid w:val="00692C8E"/>
    <w:rsid w:val="006A0BBC"/>
    <w:rsid w:val="006A3078"/>
    <w:rsid w:val="006A391F"/>
    <w:rsid w:val="006B08B7"/>
    <w:rsid w:val="006B3618"/>
    <w:rsid w:val="006B7182"/>
    <w:rsid w:val="006C17C2"/>
    <w:rsid w:val="00702C9F"/>
    <w:rsid w:val="0072346F"/>
    <w:rsid w:val="007270B9"/>
    <w:rsid w:val="00730076"/>
    <w:rsid w:val="007436F6"/>
    <w:rsid w:val="00743D8A"/>
    <w:rsid w:val="00750A3C"/>
    <w:rsid w:val="00756AE3"/>
    <w:rsid w:val="007570E3"/>
    <w:rsid w:val="007615A1"/>
    <w:rsid w:val="007748E9"/>
    <w:rsid w:val="007A43A5"/>
    <w:rsid w:val="007C235E"/>
    <w:rsid w:val="007D0014"/>
    <w:rsid w:val="007D3FD5"/>
    <w:rsid w:val="007D718E"/>
    <w:rsid w:val="007E17CD"/>
    <w:rsid w:val="007E35D4"/>
    <w:rsid w:val="007E4E7F"/>
    <w:rsid w:val="007F306F"/>
    <w:rsid w:val="007F7992"/>
    <w:rsid w:val="00830DFB"/>
    <w:rsid w:val="00835570"/>
    <w:rsid w:val="00845385"/>
    <w:rsid w:val="00850E13"/>
    <w:rsid w:val="008601CF"/>
    <w:rsid w:val="00863131"/>
    <w:rsid w:val="0087381F"/>
    <w:rsid w:val="00873F36"/>
    <w:rsid w:val="00880566"/>
    <w:rsid w:val="0088798A"/>
    <w:rsid w:val="00890ACA"/>
    <w:rsid w:val="0089318A"/>
    <w:rsid w:val="008A0115"/>
    <w:rsid w:val="008A1098"/>
    <w:rsid w:val="008A1C7E"/>
    <w:rsid w:val="008A6871"/>
    <w:rsid w:val="008B3000"/>
    <w:rsid w:val="008B36C6"/>
    <w:rsid w:val="008D0115"/>
    <w:rsid w:val="008D126B"/>
    <w:rsid w:val="008D5450"/>
    <w:rsid w:val="008D6FAD"/>
    <w:rsid w:val="00920850"/>
    <w:rsid w:val="00921D9E"/>
    <w:rsid w:val="009222CE"/>
    <w:rsid w:val="00922390"/>
    <w:rsid w:val="00930301"/>
    <w:rsid w:val="00934A1E"/>
    <w:rsid w:val="00936147"/>
    <w:rsid w:val="00936A3F"/>
    <w:rsid w:val="00945014"/>
    <w:rsid w:val="0094543A"/>
    <w:rsid w:val="00947C76"/>
    <w:rsid w:val="0095696F"/>
    <w:rsid w:val="00966E4B"/>
    <w:rsid w:val="00976CE0"/>
    <w:rsid w:val="009919F1"/>
    <w:rsid w:val="00992B52"/>
    <w:rsid w:val="009A58FE"/>
    <w:rsid w:val="009B55D9"/>
    <w:rsid w:val="009B58F3"/>
    <w:rsid w:val="009C0FD2"/>
    <w:rsid w:val="009C4EC3"/>
    <w:rsid w:val="009F1B8D"/>
    <w:rsid w:val="009F4E26"/>
    <w:rsid w:val="00A0238D"/>
    <w:rsid w:val="00A1003E"/>
    <w:rsid w:val="00A13753"/>
    <w:rsid w:val="00A13AD9"/>
    <w:rsid w:val="00A178F6"/>
    <w:rsid w:val="00A30C76"/>
    <w:rsid w:val="00A43744"/>
    <w:rsid w:val="00A6748D"/>
    <w:rsid w:val="00A76097"/>
    <w:rsid w:val="00A841D3"/>
    <w:rsid w:val="00A84624"/>
    <w:rsid w:val="00A85FBB"/>
    <w:rsid w:val="00AA08C3"/>
    <w:rsid w:val="00AB077E"/>
    <w:rsid w:val="00AD4DE0"/>
    <w:rsid w:val="00AE16C5"/>
    <w:rsid w:val="00AE342A"/>
    <w:rsid w:val="00AE787D"/>
    <w:rsid w:val="00B176C6"/>
    <w:rsid w:val="00B2325C"/>
    <w:rsid w:val="00B2363C"/>
    <w:rsid w:val="00B309F7"/>
    <w:rsid w:val="00B350C8"/>
    <w:rsid w:val="00B403CF"/>
    <w:rsid w:val="00B4257F"/>
    <w:rsid w:val="00B44873"/>
    <w:rsid w:val="00B5437A"/>
    <w:rsid w:val="00B62536"/>
    <w:rsid w:val="00B67277"/>
    <w:rsid w:val="00B72B2B"/>
    <w:rsid w:val="00B7346A"/>
    <w:rsid w:val="00B742B5"/>
    <w:rsid w:val="00B94F3D"/>
    <w:rsid w:val="00BA7F9C"/>
    <w:rsid w:val="00BB2B9D"/>
    <w:rsid w:val="00BB2C7A"/>
    <w:rsid w:val="00BB4C00"/>
    <w:rsid w:val="00BE0607"/>
    <w:rsid w:val="00BF458D"/>
    <w:rsid w:val="00BF4F69"/>
    <w:rsid w:val="00BF6369"/>
    <w:rsid w:val="00C00B23"/>
    <w:rsid w:val="00C064CC"/>
    <w:rsid w:val="00C17682"/>
    <w:rsid w:val="00C35D24"/>
    <w:rsid w:val="00C427EF"/>
    <w:rsid w:val="00C46997"/>
    <w:rsid w:val="00C51FFA"/>
    <w:rsid w:val="00C73459"/>
    <w:rsid w:val="00C9133C"/>
    <w:rsid w:val="00CA498A"/>
    <w:rsid w:val="00CB6D46"/>
    <w:rsid w:val="00CC1595"/>
    <w:rsid w:val="00CC681D"/>
    <w:rsid w:val="00CC6A1C"/>
    <w:rsid w:val="00CC706A"/>
    <w:rsid w:val="00CD3BB5"/>
    <w:rsid w:val="00CE1F7E"/>
    <w:rsid w:val="00CE4DB4"/>
    <w:rsid w:val="00CE57C7"/>
    <w:rsid w:val="00CF5D6A"/>
    <w:rsid w:val="00D10A74"/>
    <w:rsid w:val="00D112CE"/>
    <w:rsid w:val="00D127C4"/>
    <w:rsid w:val="00D27084"/>
    <w:rsid w:val="00D27718"/>
    <w:rsid w:val="00D3059B"/>
    <w:rsid w:val="00D34AE1"/>
    <w:rsid w:val="00D35EB8"/>
    <w:rsid w:val="00D364A9"/>
    <w:rsid w:val="00D54567"/>
    <w:rsid w:val="00D82E61"/>
    <w:rsid w:val="00DA26C0"/>
    <w:rsid w:val="00DA2D68"/>
    <w:rsid w:val="00DA7557"/>
    <w:rsid w:val="00DB4F29"/>
    <w:rsid w:val="00DC4CA7"/>
    <w:rsid w:val="00DC60CF"/>
    <w:rsid w:val="00DD22DD"/>
    <w:rsid w:val="00DF1B2D"/>
    <w:rsid w:val="00DF4836"/>
    <w:rsid w:val="00DF52D2"/>
    <w:rsid w:val="00DF6381"/>
    <w:rsid w:val="00E01B90"/>
    <w:rsid w:val="00E0377E"/>
    <w:rsid w:val="00E106AB"/>
    <w:rsid w:val="00E112CE"/>
    <w:rsid w:val="00E16459"/>
    <w:rsid w:val="00E220C2"/>
    <w:rsid w:val="00E252FE"/>
    <w:rsid w:val="00E340BB"/>
    <w:rsid w:val="00E45011"/>
    <w:rsid w:val="00E46969"/>
    <w:rsid w:val="00E46E31"/>
    <w:rsid w:val="00E50904"/>
    <w:rsid w:val="00E57AAB"/>
    <w:rsid w:val="00E61688"/>
    <w:rsid w:val="00E72DF3"/>
    <w:rsid w:val="00E72E89"/>
    <w:rsid w:val="00E744B9"/>
    <w:rsid w:val="00E77C8A"/>
    <w:rsid w:val="00E86F47"/>
    <w:rsid w:val="00E928E2"/>
    <w:rsid w:val="00E95733"/>
    <w:rsid w:val="00E96142"/>
    <w:rsid w:val="00EA1C60"/>
    <w:rsid w:val="00EA2AA0"/>
    <w:rsid w:val="00EA306E"/>
    <w:rsid w:val="00EB64B2"/>
    <w:rsid w:val="00ED7493"/>
    <w:rsid w:val="00EE183D"/>
    <w:rsid w:val="00EF0A85"/>
    <w:rsid w:val="00F03016"/>
    <w:rsid w:val="00F038BC"/>
    <w:rsid w:val="00F156CB"/>
    <w:rsid w:val="00F1674E"/>
    <w:rsid w:val="00F375E5"/>
    <w:rsid w:val="00F43C99"/>
    <w:rsid w:val="00F51A20"/>
    <w:rsid w:val="00F63E0F"/>
    <w:rsid w:val="00F767CF"/>
    <w:rsid w:val="00F76A53"/>
    <w:rsid w:val="00F92BFE"/>
    <w:rsid w:val="00F95226"/>
    <w:rsid w:val="00FB19B3"/>
    <w:rsid w:val="00FB1C6C"/>
    <w:rsid w:val="00FB2D8C"/>
    <w:rsid w:val="00FB5D04"/>
    <w:rsid w:val="00FB618C"/>
    <w:rsid w:val="00FB7416"/>
    <w:rsid w:val="00FB7B18"/>
    <w:rsid w:val="00FC2D07"/>
    <w:rsid w:val="00FD464D"/>
    <w:rsid w:val="00FE4AD2"/>
    <w:rsid w:val="00FE5002"/>
    <w:rsid w:val="00FE52CA"/>
    <w:rsid w:val="00FE6E08"/>
    <w:rsid w:val="00FE7ED2"/>
    <w:rsid w:val="00FF1AF0"/>
    <w:rsid w:val="00FF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AFC8D3-DE51-4D48-8806-E76C7FFB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F5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705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705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5705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705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577DA6"/>
    <w:pPr>
      <w:spacing w:after="0" w:line="240" w:lineRule="auto"/>
      <w:jc w:val="both"/>
    </w:pPr>
    <w:rPr>
      <w:rFonts w:ascii="Arial" w:hAnsi="Arial" w:cs="Arial"/>
      <w:b/>
      <w:bCs/>
      <w:color w:val="000000" w:themeColor="text1"/>
      <w:sz w:val="20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3A0071"/>
  </w:style>
  <w:style w:type="character" w:customStyle="1" w:styleId="Ttulo1Char">
    <w:name w:val="Título 1 Char"/>
    <w:basedOn w:val="Fontepargpadro"/>
    <w:link w:val="Ttulo1"/>
    <w:uiPriority w:val="9"/>
    <w:rsid w:val="00CF5D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stilo2">
    <w:name w:val="Estilo2"/>
    <w:basedOn w:val="Normal"/>
    <w:link w:val="Estilo2Char"/>
    <w:qFormat/>
    <w:rsid w:val="00CF5D6A"/>
    <w:pPr>
      <w:widowControl w:val="0"/>
      <w:spacing w:after="0" w:line="360" w:lineRule="auto"/>
      <w:jc w:val="both"/>
    </w:pPr>
    <w:rPr>
      <w:rFonts w:ascii="Arial" w:eastAsia="Calibri" w:hAnsi="Arial" w:cs="Arial"/>
      <w:sz w:val="24"/>
      <w:szCs w:val="24"/>
    </w:rPr>
  </w:style>
  <w:style w:type="character" w:customStyle="1" w:styleId="Estilo2Char">
    <w:name w:val="Estilo2 Char"/>
    <w:basedOn w:val="Fontepargpadro"/>
    <w:link w:val="Estilo2"/>
    <w:rsid w:val="00CF5D6A"/>
    <w:rPr>
      <w:rFonts w:ascii="Arial" w:eastAsia="Calibri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customXml" Target="../customXml/item4.xml"/><Relationship Id="rId5" Type="http://schemas.openxmlformats.org/officeDocument/2006/relationships/image" Target="media/image1.ti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6F5370D-8217-4676-8B3D-AC0338DB5C10}"/>
</file>

<file path=customXml/itemProps2.xml><?xml version="1.0" encoding="utf-8"?>
<ds:datastoreItem xmlns:ds="http://schemas.openxmlformats.org/officeDocument/2006/customXml" ds:itemID="{ECBB9C0E-CAD7-4DF9-B93D-AD4ED08410A3}"/>
</file>

<file path=customXml/itemProps3.xml><?xml version="1.0" encoding="utf-8"?>
<ds:datastoreItem xmlns:ds="http://schemas.openxmlformats.org/officeDocument/2006/customXml" ds:itemID="{F6EE6E4E-8E3D-42CC-A8D4-871D3B569034}"/>
</file>

<file path=customXml/itemProps4.xml><?xml version="1.0" encoding="utf-8"?>
<ds:datastoreItem xmlns:ds="http://schemas.openxmlformats.org/officeDocument/2006/customXml" ds:itemID="{41AF7311-407E-4AB0-91D4-5A61249E72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24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i</dc:creator>
  <cp:keywords/>
  <dc:description/>
  <cp:lastModifiedBy>Ana Vici</cp:lastModifiedBy>
  <cp:revision>5</cp:revision>
  <dcterms:created xsi:type="dcterms:W3CDTF">2015-01-29T20:55:00Z</dcterms:created>
  <dcterms:modified xsi:type="dcterms:W3CDTF">2015-08-10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